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622C4F" w14:textId="13514F36" w:rsidR="00A646A0" w:rsidRDefault="00C87A5F" w:rsidP="00A646A0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C87A5F">
        <w:rPr>
          <w:rFonts w:ascii="Times New Roman" w:hAnsi="Times New Roman" w:cs="Times New Roman"/>
          <w:b/>
          <w:sz w:val="20"/>
          <w:szCs w:val="20"/>
          <w:lang w:val="en-GB"/>
        </w:rPr>
        <w:t xml:space="preserve">Additional file </w:t>
      </w:r>
      <w:r w:rsidR="00C7053B" w:rsidRPr="00CA1E08">
        <w:rPr>
          <w:rFonts w:ascii="Times New Roman" w:hAnsi="Times New Roman" w:cs="Times New Roman"/>
          <w:b/>
          <w:sz w:val="20"/>
          <w:szCs w:val="20"/>
          <w:lang w:val="en-GB"/>
        </w:rPr>
        <w:t>2</w:t>
      </w:r>
    </w:p>
    <w:p w14:paraId="31587FBE" w14:textId="77777777" w:rsidR="00C87A5F" w:rsidRPr="00CA1E08" w:rsidRDefault="00C87A5F" w:rsidP="00A646A0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6516BED6" w14:textId="7B40D66A" w:rsidR="00A646A0" w:rsidRPr="00CA1E08" w:rsidRDefault="00A646A0" w:rsidP="00A646A0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CA1E08">
        <w:rPr>
          <w:rFonts w:ascii="Times New Roman" w:hAnsi="Times New Roman" w:cs="Times New Roman"/>
          <w:b/>
          <w:bCs/>
          <w:sz w:val="20"/>
          <w:szCs w:val="20"/>
          <w:lang w:val="en-GB"/>
        </w:rPr>
        <w:t>Comparisons of means of psychometric scale scores between breast cancer survivors (</w:t>
      </w:r>
      <w:r w:rsidR="00210B44">
        <w:rPr>
          <w:rFonts w:ascii="Times New Roman" w:hAnsi="Times New Roman" w:cs="Times New Roman"/>
          <w:b/>
          <w:bCs/>
          <w:i/>
          <w:iCs/>
          <w:sz w:val="20"/>
          <w:szCs w:val="20"/>
          <w:lang w:val="en-GB"/>
        </w:rPr>
        <w:t>n</w:t>
      </w:r>
      <w:r w:rsidRPr="00CA1E08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= 722) and cancer-free </w:t>
      </w:r>
      <w:r w:rsidR="00C05D18">
        <w:rPr>
          <w:rFonts w:ascii="Times New Roman" w:hAnsi="Times New Roman" w:cs="Times New Roman"/>
          <w:b/>
          <w:bCs/>
          <w:sz w:val="20"/>
          <w:szCs w:val="20"/>
          <w:lang w:val="en-GB"/>
        </w:rPr>
        <w:t>women</w:t>
      </w:r>
      <w:r w:rsidRPr="00CA1E08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(</w:t>
      </w:r>
      <w:r w:rsidR="00210B44">
        <w:rPr>
          <w:rFonts w:ascii="Times New Roman" w:hAnsi="Times New Roman" w:cs="Times New Roman"/>
          <w:b/>
          <w:bCs/>
          <w:i/>
          <w:iCs/>
          <w:sz w:val="20"/>
          <w:szCs w:val="20"/>
          <w:lang w:val="en-GB"/>
        </w:rPr>
        <w:t>n</w:t>
      </w:r>
      <w:r w:rsidRPr="00CA1E08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= 135</w:t>
      </w:r>
      <w:r w:rsidR="002A385A">
        <w:rPr>
          <w:rFonts w:ascii="Times New Roman" w:hAnsi="Times New Roman" w:cs="Times New Roman"/>
          <w:b/>
          <w:bCs/>
          <w:sz w:val="20"/>
          <w:szCs w:val="20"/>
          <w:lang w:val="en-GB"/>
        </w:rPr>
        <w:t>9</w:t>
      </w:r>
      <w:r w:rsidRPr="00CA1E08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); the </w:t>
      </w:r>
      <w:proofErr w:type="spellStart"/>
      <w:r w:rsidRPr="00CA1E08">
        <w:rPr>
          <w:rFonts w:ascii="Times New Roman" w:hAnsi="Times New Roman" w:cs="Times New Roman"/>
          <w:b/>
          <w:bCs/>
          <w:sz w:val="20"/>
          <w:szCs w:val="20"/>
          <w:lang w:val="en-GB"/>
        </w:rPr>
        <w:t>Seintinelles</w:t>
      </w:r>
      <w:proofErr w:type="spellEnd"/>
      <w:r w:rsidRPr="00CA1E08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study</w:t>
      </w:r>
    </w:p>
    <w:p w14:paraId="34A4037D" w14:textId="77777777" w:rsidR="00A646A0" w:rsidRPr="00CA1E08" w:rsidRDefault="00A646A0" w:rsidP="00A646A0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14:paraId="1326B3E5" w14:textId="77777777" w:rsidR="00A646A0" w:rsidRPr="00CA1E08" w:rsidRDefault="00A646A0" w:rsidP="00A646A0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</w:p>
    <w:tbl>
      <w:tblPr>
        <w:tblStyle w:val="TableauListe1Clair"/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694"/>
        <w:gridCol w:w="1275"/>
        <w:gridCol w:w="1276"/>
        <w:gridCol w:w="1276"/>
        <w:gridCol w:w="1417"/>
        <w:gridCol w:w="1134"/>
      </w:tblGrid>
      <w:tr w:rsidR="003B50BC" w:rsidRPr="00CA1E08" w14:paraId="2382F4D0" w14:textId="77777777" w:rsidTr="003B50B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14:paraId="4ED017BB" w14:textId="77777777" w:rsidR="003B50BC" w:rsidRPr="00CA1E08" w:rsidRDefault="003B50BC" w:rsidP="00E221E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55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5CB0C8C" w14:textId="5167EAC5" w:rsidR="003B50BC" w:rsidRPr="00CA1E08" w:rsidRDefault="00C05D18" w:rsidP="003B50B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reast c</w:t>
            </w:r>
            <w:r w:rsidR="003B50BC" w:rsidRPr="00CA1E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ncer survivors</w:t>
            </w:r>
          </w:p>
          <w:p w14:paraId="18ACC160" w14:textId="0FCE3F2E" w:rsidR="003B50BC" w:rsidRPr="00CA1E08" w:rsidRDefault="003B50BC" w:rsidP="003B50B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E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 w:rsidR="00540DC0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n</w:t>
            </w:r>
            <w:r w:rsidRPr="00CA1E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= 722)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AAD1335" w14:textId="7FF4F256" w:rsidR="003B50BC" w:rsidRPr="00CA1E08" w:rsidRDefault="003B50BC" w:rsidP="003B50B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</w:pPr>
            <w:r w:rsidRPr="00CA1E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Cancer-free </w:t>
            </w:r>
            <w:r w:rsidR="00C05D1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women</w:t>
            </w:r>
          </w:p>
          <w:p w14:paraId="5FE85CB8" w14:textId="0809940E" w:rsidR="003B50BC" w:rsidRPr="00CA1E08" w:rsidRDefault="003B50BC" w:rsidP="003B50B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CA1E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 w:rsidR="00540DC0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n</w:t>
            </w:r>
            <w:r w:rsidRPr="00CA1E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= 135</w:t>
            </w:r>
            <w:r w:rsidR="002A385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</w:t>
            </w:r>
            <w:r w:rsidRPr="00CA1E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E126A3F" w14:textId="1D1C40A3" w:rsidR="003B50BC" w:rsidRPr="00CA1E08" w:rsidRDefault="003B50BC" w:rsidP="00E221E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</w:pPr>
            <w:r w:rsidRPr="00CA1E08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p</w:t>
            </w:r>
            <w:r w:rsidRPr="00CA1E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Value</w:t>
            </w:r>
          </w:p>
        </w:tc>
      </w:tr>
      <w:tr w:rsidR="00FD742F" w:rsidRPr="00CA1E08" w14:paraId="63BC6AD0" w14:textId="77777777" w:rsidTr="003B50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14:paraId="71F6A833" w14:textId="77777777" w:rsidR="00FD742F" w:rsidRPr="00CA1E08" w:rsidRDefault="00FD742F" w:rsidP="00E221E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E9FA829" w14:textId="29026F84" w:rsidR="00FD742F" w:rsidRPr="00CA1E08" w:rsidRDefault="00FD742F" w:rsidP="00E22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CA1E0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Mean (SD)</w:t>
            </w:r>
            <w:r w:rsidR="00BE695C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3D9E3E8" w14:textId="26E901A5" w:rsidR="00FD742F" w:rsidRPr="00CA1E08" w:rsidRDefault="00FD742F" w:rsidP="00E22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Min - Max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E02FBA4" w14:textId="1AF941C1" w:rsidR="00FD742F" w:rsidRPr="00CA1E08" w:rsidRDefault="00FD742F" w:rsidP="00E22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CA1E0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Mean (SD)</w:t>
            </w:r>
            <w:r w:rsidR="00BE695C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72638A3" w14:textId="6BB89C9A" w:rsidR="00FD742F" w:rsidRPr="00CA1E08" w:rsidRDefault="00FD742F" w:rsidP="00E22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Min - Max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37CBF1D" w14:textId="7039DED3" w:rsidR="00FD742F" w:rsidRPr="00CA1E08" w:rsidRDefault="00FD742F" w:rsidP="00E22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CA1E0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 xml:space="preserve">Student </w:t>
            </w:r>
            <w:r w:rsidRPr="00CA1E08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GB"/>
              </w:rPr>
              <w:t>t</w:t>
            </w:r>
            <w:r w:rsidRPr="00CA1E0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-Test</w:t>
            </w:r>
          </w:p>
        </w:tc>
      </w:tr>
      <w:tr w:rsidR="00FD742F" w:rsidRPr="00CA1E08" w14:paraId="75004C05" w14:textId="77777777" w:rsidTr="003B50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bottom w:val="nil"/>
            </w:tcBorders>
            <w:shd w:val="clear" w:color="auto" w:fill="auto"/>
          </w:tcPr>
          <w:p w14:paraId="4E5A9F01" w14:textId="77777777" w:rsidR="00FD742F" w:rsidRPr="00CA1E08" w:rsidRDefault="00FD742F" w:rsidP="00E221E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592C35B" w14:textId="77777777" w:rsidR="00FD742F" w:rsidRPr="00CA1E08" w:rsidRDefault="00FD742F" w:rsidP="00E22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F47D7BC" w14:textId="77777777" w:rsidR="00FD742F" w:rsidRPr="00CA1E08" w:rsidRDefault="00FD742F" w:rsidP="00E22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A5D334D" w14:textId="390927C7" w:rsidR="00FD742F" w:rsidRPr="00CA1E08" w:rsidRDefault="00FD742F" w:rsidP="00E22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345DFB9" w14:textId="77777777" w:rsidR="00FD742F" w:rsidRPr="00CA1E08" w:rsidRDefault="00FD742F" w:rsidP="00E22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486087C" w14:textId="1057CC50" w:rsidR="00FD742F" w:rsidRPr="00CA1E08" w:rsidRDefault="00FD742F" w:rsidP="00E22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FD742F" w:rsidRPr="00CA1E08" w14:paraId="212583EE" w14:textId="77777777" w:rsidTr="003B50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77146E4" w14:textId="77A4BC24" w:rsidR="00FD742F" w:rsidRPr="00CA1E08" w:rsidRDefault="00FD742F" w:rsidP="00E221E4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</w:pPr>
            <w:r w:rsidRPr="00CA1E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WHOQOL</w:t>
            </w:r>
            <w:r w:rsidR="00C05D1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  <w:r w:rsidRPr="00CA1E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</w:t>
            </w:r>
            <w:r w:rsidR="00C05D1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F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FB96209" w14:textId="77777777" w:rsidR="00FD742F" w:rsidRPr="00CA1E08" w:rsidRDefault="00FD742F" w:rsidP="00E22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DA1DFB2" w14:textId="77777777" w:rsidR="00FD742F" w:rsidRPr="00CA1E08" w:rsidRDefault="00FD742F" w:rsidP="00E22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5F2B881" w14:textId="722C03FC" w:rsidR="00FD742F" w:rsidRPr="00CA1E08" w:rsidRDefault="00FD742F" w:rsidP="00E22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303EB3D" w14:textId="77777777" w:rsidR="00FD742F" w:rsidRPr="00CA1E08" w:rsidRDefault="00FD742F" w:rsidP="00E22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B9D0069" w14:textId="7AA47AB2" w:rsidR="00FD742F" w:rsidRPr="00CA1E08" w:rsidRDefault="00FD742F" w:rsidP="00E22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FD742F" w:rsidRPr="00CA1E08" w14:paraId="6C4FE2D9" w14:textId="77777777" w:rsidTr="003B50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4" w:space="0" w:color="auto"/>
            </w:tcBorders>
            <w:shd w:val="clear" w:color="auto" w:fill="auto"/>
          </w:tcPr>
          <w:p w14:paraId="3742F563" w14:textId="77777777" w:rsidR="00FD742F" w:rsidRPr="00CA1E08" w:rsidRDefault="00FD742F" w:rsidP="00E221E4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highlight w:val="yellow"/>
                <w:lang w:val="en-GB"/>
              </w:rPr>
            </w:pPr>
            <w:r w:rsidRPr="00CA1E08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  <w:t>WHOQOL: physical health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</w:tcPr>
          <w:p w14:paraId="1ECCAC16" w14:textId="77777777" w:rsidR="00FD742F" w:rsidRPr="00CA1E08" w:rsidRDefault="00FD742F" w:rsidP="00E22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E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3.91 (16.13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7BD33A46" w14:textId="7A97F342" w:rsidR="00FD742F" w:rsidRPr="00CA1E08" w:rsidRDefault="00C15962" w:rsidP="00E22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1596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.14</w:t>
            </w:r>
            <w:r w:rsidR="003B50B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- </w:t>
            </w:r>
            <w:r w:rsidRPr="00C1596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0.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2CF288A8" w14:textId="660F80F6" w:rsidR="00FD742F" w:rsidRPr="00CA1E08" w:rsidRDefault="00FD742F" w:rsidP="00E22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E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1.53 (15.22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58B60FB2" w14:textId="6C98BE8B" w:rsidR="00FD742F" w:rsidRPr="00C15962" w:rsidRDefault="00C15962" w:rsidP="00E22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1596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.14</w:t>
            </w:r>
            <w:r w:rsidR="003B50B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- </w:t>
            </w:r>
            <w:r w:rsidRPr="00C1596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0.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6F716580" w14:textId="18643E48" w:rsidR="00FD742F" w:rsidRPr="00DB3A94" w:rsidRDefault="00FD742F" w:rsidP="00E22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B3A9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lt;.0001</w:t>
            </w:r>
          </w:p>
        </w:tc>
      </w:tr>
      <w:tr w:rsidR="00FD742F" w:rsidRPr="00CA1E08" w14:paraId="76A26049" w14:textId="77777777" w:rsidTr="003B50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14:paraId="4FBE88B5" w14:textId="77777777" w:rsidR="00FD742F" w:rsidRPr="00CA1E08" w:rsidRDefault="00FD742F" w:rsidP="00E221E4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</w:pPr>
            <w:r w:rsidRPr="00CA1E08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  <w:t>WHOQOL: psychological health</w:t>
            </w:r>
          </w:p>
        </w:tc>
        <w:tc>
          <w:tcPr>
            <w:tcW w:w="1275" w:type="dxa"/>
            <w:shd w:val="clear" w:color="auto" w:fill="auto"/>
          </w:tcPr>
          <w:p w14:paraId="5B8F548E" w14:textId="77777777" w:rsidR="00FD742F" w:rsidRPr="00CA1E08" w:rsidRDefault="00FD742F" w:rsidP="00E22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E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2.47 (15.93)</w:t>
            </w:r>
          </w:p>
        </w:tc>
        <w:tc>
          <w:tcPr>
            <w:tcW w:w="1276" w:type="dxa"/>
            <w:shd w:val="clear" w:color="auto" w:fill="auto"/>
          </w:tcPr>
          <w:p w14:paraId="613EFC14" w14:textId="52E9ADEF" w:rsidR="00FD742F" w:rsidRPr="00CA1E08" w:rsidRDefault="00C15962" w:rsidP="00E22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1596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1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</w:t>
            </w:r>
            <w:r w:rsidR="003B50B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- </w:t>
            </w:r>
            <w:r w:rsidRPr="00C1596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0.0</w:t>
            </w:r>
          </w:p>
        </w:tc>
        <w:tc>
          <w:tcPr>
            <w:tcW w:w="1276" w:type="dxa"/>
            <w:shd w:val="clear" w:color="auto" w:fill="auto"/>
          </w:tcPr>
          <w:p w14:paraId="24ABAC65" w14:textId="716F989F" w:rsidR="00FD742F" w:rsidRPr="00CA1E08" w:rsidRDefault="00FD742F" w:rsidP="00E22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E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4.63 (15.33)</w:t>
            </w:r>
          </w:p>
        </w:tc>
        <w:tc>
          <w:tcPr>
            <w:tcW w:w="1417" w:type="dxa"/>
            <w:shd w:val="clear" w:color="auto" w:fill="auto"/>
          </w:tcPr>
          <w:p w14:paraId="17929978" w14:textId="0D3F0DA7" w:rsidR="00FD742F" w:rsidRPr="00C15962" w:rsidRDefault="00C15962" w:rsidP="00E22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1596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.33</w:t>
            </w:r>
            <w:r w:rsidR="003B50B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- </w:t>
            </w:r>
            <w:r w:rsidRPr="00C1596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0.0</w:t>
            </w:r>
          </w:p>
        </w:tc>
        <w:tc>
          <w:tcPr>
            <w:tcW w:w="1134" w:type="dxa"/>
            <w:shd w:val="clear" w:color="auto" w:fill="auto"/>
          </w:tcPr>
          <w:p w14:paraId="69016C3D" w14:textId="5B84FAB3" w:rsidR="00FD742F" w:rsidRPr="00DB3A94" w:rsidRDefault="00FD742F" w:rsidP="00E22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B3A9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025</w:t>
            </w:r>
          </w:p>
        </w:tc>
      </w:tr>
      <w:tr w:rsidR="00FD742F" w:rsidRPr="00CA1E08" w14:paraId="478F8466" w14:textId="77777777" w:rsidTr="003B50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14:paraId="4E54C196" w14:textId="77777777" w:rsidR="00FD742F" w:rsidRPr="00CA1E08" w:rsidRDefault="00FD742F" w:rsidP="00E221E4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</w:pPr>
            <w:r w:rsidRPr="00CA1E08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  <w:t>WHOQOL: social relationship</w:t>
            </w:r>
          </w:p>
        </w:tc>
        <w:tc>
          <w:tcPr>
            <w:tcW w:w="1275" w:type="dxa"/>
            <w:shd w:val="clear" w:color="auto" w:fill="auto"/>
          </w:tcPr>
          <w:p w14:paraId="24937514" w14:textId="77777777" w:rsidR="00FD742F" w:rsidRPr="00CA1E08" w:rsidRDefault="00FD742F" w:rsidP="00E22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E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8.26 (17.28)</w:t>
            </w:r>
          </w:p>
        </w:tc>
        <w:tc>
          <w:tcPr>
            <w:tcW w:w="1276" w:type="dxa"/>
            <w:shd w:val="clear" w:color="auto" w:fill="auto"/>
          </w:tcPr>
          <w:p w14:paraId="2A267BDC" w14:textId="3154FB1A" w:rsidR="00FD742F" w:rsidRPr="00CA1E08" w:rsidRDefault="00C15962" w:rsidP="00E22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1596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.33</w:t>
            </w:r>
            <w:r w:rsidR="003B50B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- </w:t>
            </w:r>
            <w:r w:rsidRPr="00C1596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0.0</w:t>
            </w:r>
          </w:p>
        </w:tc>
        <w:tc>
          <w:tcPr>
            <w:tcW w:w="1276" w:type="dxa"/>
            <w:shd w:val="clear" w:color="auto" w:fill="auto"/>
          </w:tcPr>
          <w:p w14:paraId="47FF5516" w14:textId="48596FE5" w:rsidR="00FD742F" w:rsidRPr="00CA1E08" w:rsidRDefault="00FD742F" w:rsidP="00E22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E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0.74 (18.31)</w:t>
            </w:r>
          </w:p>
        </w:tc>
        <w:tc>
          <w:tcPr>
            <w:tcW w:w="1417" w:type="dxa"/>
            <w:shd w:val="clear" w:color="auto" w:fill="auto"/>
          </w:tcPr>
          <w:p w14:paraId="68CAE65D" w14:textId="069BB6C6" w:rsidR="00FD742F" w:rsidRPr="00C15962" w:rsidRDefault="00C15962" w:rsidP="00E22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1596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  <w:r w:rsidR="003B50B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- </w:t>
            </w:r>
            <w:r w:rsidRPr="00C1596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0.0</w:t>
            </w:r>
          </w:p>
        </w:tc>
        <w:tc>
          <w:tcPr>
            <w:tcW w:w="1134" w:type="dxa"/>
            <w:shd w:val="clear" w:color="auto" w:fill="auto"/>
          </w:tcPr>
          <w:p w14:paraId="296FF826" w14:textId="6E164E68" w:rsidR="00FD742F" w:rsidRPr="00DB3A94" w:rsidRDefault="00FD742F" w:rsidP="00E22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B3A9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028</w:t>
            </w:r>
          </w:p>
        </w:tc>
      </w:tr>
      <w:tr w:rsidR="00FD742F" w:rsidRPr="00CA1E08" w14:paraId="4A16A4C6" w14:textId="77777777" w:rsidTr="003B50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14:paraId="67D7188A" w14:textId="77777777" w:rsidR="00FD742F" w:rsidRPr="00CA1E08" w:rsidRDefault="00FD742F" w:rsidP="00E221E4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</w:pPr>
            <w:r w:rsidRPr="00CA1E08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  <w:t>WHOQOL: environment</w:t>
            </w:r>
          </w:p>
        </w:tc>
        <w:tc>
          <w:tcPr>
            <w:tcW w:w="1275" w:type="dxa"/>
            <w:shd w:val="clear" w:color="auto" w:fill="auto"/>
          </w:tcPr>
          <w:p w14:paraId="41D55E05" w14:textId="77777777" w:rsidR="00FD742F" w:rsidRPr="00CA1E08" w:rsidRDefault="00FD742F" w:rsidP="00E22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E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0.77 (12.51)</w:t>
            </w:r>
          </w:p>
        </w:tc>
        <w:tc>
          <w:tcPr>
            <w:tcW w:w="1276" w:type="dxa"/>
            <w:shd w:val="clear" w:color="auto" w:fill="auto"/>
          </w:tcPr>
          <w:p w14:paraId="0B176A54" w14:textId="2B81585B" w:rsidR="00FD742F" w:rsidRPr="00CA1E08" w:rsidRDefault="00C15962" w:rsidP="00E22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1596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.50</w:t>
            </w:r>
            <w:r w:rsidR="003B50B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- </w:t>
            </w:r>
            <w:r w:rsidRPr="00C1596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0.0</w:t>
            </w:r>
          </w:p>
        </w:tc>
        <w:tc>
          <w:tcPr>
            <w:tcW w:w="1276" w:type="dxa"/>
            <w:shd w:val="clear" w:color="auto" w:fill="auto"/>
          </w:tcPr>
          <w:p w14:paraId="3184B145" w14:textId="216A6E55" w:rsidR="00FD742F" w:rsidRPr="00CA1E08" w:rsidRDefault="00FD742F" w:rsidP="00E22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E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1.68 (12.40)</w:t>
            </w:r>
          </w:p>
        </w:tc>
        <w:tc>
          <w:tcPr>
            <w:tcW w:w="1417" w:type="dxa"/>
            <w:shd w:val="clear" w:color="auto" w:fill="auto"/>
          </w:tcPr>
          <w:p w14:paraId="1BC3DBF0" w14:textId="40A38622" w:rsidR="00FD742F" w:rsidRPr="00C15962" w:rsidRDefault="00C15962" w:rsidP="00E22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1596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.25</w:t>
            </w:r>
            <w:r w:rsidR="003B50B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- </w:t>
            </w:r>
            <w:r w:rsidRPr="00C1596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0.0</w:t>
            </w:r>
          </w:p>
        </w:tc>
        <w:tc>
          <w:tcPr>
            <w:tcW w:w="1134" w:type="dxa"/>
            <w:shd w:val="clear" w:color="auto" w:fill="auto"/>
          </w:tcPr>
          <w:p w14:paraId="4A917A89" w14:textId="4AF45DEB" w:rsidR="00FD742F" w:rsidRPr="00DB3A94" w:rsidRDefault="00FD742F" w:rsidP="00E22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B3A9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111</w:t>
            </w:r>
          </w:p>
        </w:tc>
      </w:tr>
      <w:tr w:rsidR="00FD742F" w:rsidRPr="00CA1E08" w14:paraId="51370CF3" w14:textId="77777777" w:rsidTr="003B50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bottom w:val="nil"/>
            </w:tcBorders>
            <w:shd w:val="clear" w:color="auto" w:fill="auto"/>
          </w:tcPr>
          <w:p w14:paraId="61BC12F3" w14:textId="77777777" w:rsidR="00FD742F" w:rsidRPr="00CA1E08" w:rsidRDefault="00FD742F" w:rsidP="00E221E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75" w:type="dxa"/>
            <w:tcBorders>
              <w:bottom w:val="nil"/>
            </w:tcBorders>
            <w:shd w:val="clear" w:color="auto" w:fill="auto"/>
          </w:tcPr>
          <w:p w14:paraId="072FD803" w14:textId="77777777" w:rsidR="00FD742F" w:rsidRPr="00CA1E08" w:rsidRDefault="00FD742F" w:rsidP="00E22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</w:tcPr>
          <w:p w14:paraId="4B3E0587" w14:textId="77777777" w:rsidR="00FD742F" w:rsidRPr="00CA1E08" w:rsidRDefault="00FD742F" w:rsidP="00E22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</w:tcPr>
          <w:p w14:paraId="517E9580" w14:textId="1C56DBE1" w:rsidR="00FD742F" w:rsidRPr="00CA1E08" w:rsidRDefault="00FD742F" w:rsidP="00E22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</w:tcPr>
          <w:p w14:paraId="7F5242C1" w14:textId="77777777" w:rsidR="00FD742F" w:rsidRPr="00C15962" w:rsidRDefault="00FD742F" w:rsidP="00E22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</w:tcPr>
          <w:p w14:paraId="003A2200" w14:textId="43D93851" w:rsidR="00FD742F" w:rsidRPr="00DB3A94" w:rsidRDefault="00FD742F" w:rsidP="00E22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FD742F" w:rsidRPr="00CA1E08" w14:paraId="1C95598A" w14:textId="77777777" w:rsidTr="003B50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bottom w:val="nil"/>
            </w:tcBorders>
            <w:shd w:val="clear" w:color="auto" w:fill="auto"/>
          </w:tcPr>
          <w:p w14:paraId="47F8B3E6" w14:textId="77777777" w:rsidR="00FD742F" w:rsidRPr="00CA1E08" w:rsidRDefault="00FD742F" w:rsidP="00E221E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75" w:type="dxa"/>
            <w:tcBorders>
              <w:bottom w:val="nil"/>
            </w:tcBorders>
            <w:shd w:val="clear" w:color="auto" w:fill="auto"/>
          </w:tcPr>
          <w:p w14:paraId="2B1A5CD1" w14:textId="77777777" w:rsidR="00FD742F" w:rsidRPr="00CA1E08" w:rsidRDefault="00FD742F" w:rsidP="00E22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</w:tcPr>
          <w:p w14:paraId="78CA128B" w14:textId="77777777" w:rsidR="00FD742F" w:rsidRPr="00CA1E08" w:rsidRDefault="00FD742F" w:rsidP="00E22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</w:tcPr>
          <w:p w14:paraId="2D6784BC" w14:textId="2566EE20" w:rsidR="00FD742F" w:rsidRPr="00CA1E08" w:rsidRDefault="00FD742F" w:rsidP="00E22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</w:tcPr>
          <w:p w14:paraId="22388859" w14:textId="77777777" w:rsidR="00FD742F" w:rsidRPr="00C15962" w:rsidRDefault="00FD742F" w:rsidP="00E22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</w:tcPr>
          <w:p w14:paraId="775BECB8" w14:textId="11D7E352" w:rsidR="00FD742F" w:rsidRPr="00DB3A94" w:rsidRDefault="00FD742F" w:rsidP="00E22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FD742F" w:rsidRPr="00CA1E08" w14:paraId="5E586162" w14:textId="77777777" w:rsidTr="003B50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898BF01" w14:textId="77777777" w:rsidR="00FD742F" w:rsidRPr="00CA1E08" w:rsidRDefault="00FD742F" w:rsidP="00E221E4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</w:pPr>
            <w:r w:rsidRPr="00CA1E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HLCS – Form A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6E441DD" w14:textId="77777777" w:rsidR="00FD742F" w:rsidRPr="00CA1E08" w:rsidRDefault="00FD742F" w:rsidP="00E22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0D8BF64" w14:textId="77777777" w:rsidR="00FD742F" w:rsidRPr="00CA1E08" w:rsidRDefault="00FD742F" w:rsidP="00E22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DBF6D1C" w14:textId="7B36654A" w:rsidR="00FD742F" w:rsidRPr="00CA1E08" w:rsidRDefault="00FD742F" w:rsidP="00E22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670E4F6" w14:textId="77777777" w:rsidR="00FD742F" w:rsidRPr="00C15962" w:rsidRDefault="00FD742F" w:rsidP="00E22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3C9C35C" w14:textId="6DD383B7" w:rsidR="00FD742F" w:rsidRPr="00DB3A94" w:rsidRDefault="00FD742F" w:rsidP="00E22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FD742F" w:rsidRPr="00CA1E08" w14:paraId="553FFDFC" w14:textId="77777777" w:rsidTr="003B50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4" w:space="0" w:color="auto"/>
            </w:tcBorders>
            <w:shd w:val="clear" w:color="auto" w:fill="auto"/>
          </w:tcPr>
          <w:p w14:paraId="7F9CD8F2" w14:textId="77777777" w:rsidR="00FD742F" w:rsidRPr="00CA1E08" w:rsidRDefault="00FD742F" w:rsidP="00E221E4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</w:pPr>
            <w:r w:rsidRPr="00CA1E08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  <w:t>MHLCS: internal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</w:tcPr>
          <w:p w14:paraId="3F3BAEC8" w14:textId="77777777" w:rsidR="00FD742F" w:rsidRPr="00CA1E08" w:rsidRDefault="00FD742F" w:rsidP="00E22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E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1.73 (3.58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3A46C8C7" w14:textId="2C9C8D18" w:rsidR="00FD742F" w:rsidRPr="00CA1E08" w:rsidRDefault="00C15962" w:rsidP="00E22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1596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.0</w:t>
            </w:r>
            <w:r w:rsidR="003B50B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- </w:t>
            </w:r>
            <w:r w:rsidRPr="00C1596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6.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6FACF3AA" w14:textId="463354BE" w:rsidR="00FD742F" w:rsidRPr="00CA1E08" w:rsidRDefault="00FD742F" w:rsidP="00E22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E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2.47 (3.23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4216ECFA" w14:textId="11A45C13" w:rsidR="00FD742F" w:rsidRPr="00C15962" w:rsidRDefault="00C15962" w:rsidP="00E22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1596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.0</w:t>
            </w:r>
            <w:r w:rsidR="003B50B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- </w:t>
            </w:r>
            <w:r w:rsidRPr="00C1596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4.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590CA5C3" w14:textId="140C9759" w:rsidR="00FD742F" w:rsidRPr="00DB3A94" w:rsidRDefault="00FD742F" w:rsidP="00E22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B3A9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lt;.0001</w:t>
            </w:r>
          </w:p>
        </w:tc>
      </w:tr>
      <w:tr w:rsidR="00FD742F" w:rsidRPr="00CA1E08" w14:paraId="7C3B4833" w14:textId="77777777" w:rsidTr="003B50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14:paraId="12FF85B7" w14:textId="77777777" w:rsidR="00FD742F" w:rsidRPr="00CA1E08" w:rsidRDefault="00FD742F" w:rsidP="00E221E4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</w:pPr>
            <w:r w:rsidRPr="00CA1E08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  <w:t>MHLCS: powerful others</w:t>
            </w:r>
          </w:p>
        </w:tc>
        <w:tc>
          <w:tcPr>
            <w:tcW w:w="1275" w:type="dxa"/>
            <w:shd w:val="clear" w:color="auto" w:fill="auto"/>
          </w:tcPr>
          <w:p w14:paraId="6FB976CC" w14:textId="77777777" w:rsidR="00FD742F" w:rsidRPr="00CA1E08" w:rsidRDefault="00FD742F" w:rsidP="00E22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E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.32 (4.31)</w:t>
            </w:r>
          </w:p>
        </w:tc>
        <w:tc>
          <w:tcPr>
            <w:tcW w:w="1276" w:type="dxa"/>
            <w:shd w:val="clear" w:color="auto" w:fill="auto"/>
          </w:tcPr>
          <w:p w14:paraId="0841A5F4" w14:textId="3DF62C1F" w:rsidR="00FD742F" w:rsidRPr="00CA1E08" w:rsidRDefault="00C15962" w:rsidP="00E22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1596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.0</w:t>
            </w:r>
            <w:r w:rsidR="003B50B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- </w:t>
            </w:r>
            <w:r w:rsidRPr="00C1596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3.0</w:t>
            </w:r>
          </w:p>
        </w:tc>
        <w:tc>
          <w:tcPr>
            <w:tcW w:w="1276" w:type="dxa"/>
            <w:shd w:val="clear" w:color="auto" w:fill="auto"/>
          </w:tcPr>
          <w:p w14:paraId="390F6E97" w14:textId="48914645" w:rsidR="00FD742F" w:rsidRPr="00CA1E08" w:rsidRDefault="00FD742F" w:rsidP="00E22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E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.04 (4.14)</w:t>
            </w:r>
          </w:p>
        </w:tc>
        <w:tc>
          <w:tcPr>
            <w:tcW w:w="1417" w:type="dxa"/>
            <w:shd w:val="clear" w:color="auto" w:fill="auto"/>
          </w:tcPr>
          <w:p w14:paraId="56271C7C" w14:textId="24CE5237" w:rsidR="00FD742F" w:rsidRPr="00C15962" w:rsidRDefault="00C15962" w:rsidP="00E22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1596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.0</w:t>
            </w:r>
            <w:r w:rsidR="003B50B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- </w:t>
            </w:r>
            <w:r w:rsidRPr="00C1596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5.0</w:t>
            </w:r>
          </w:p>
        </w:tc>
        <w:tc>
          <w:tcPr>
            <w:tcW w:w="1134" w:type="dxa"/>
            <w:shd w:val="clear" w:color="auto" w:fill="auto"/>
          </w:tcPr>
          <w:p w14:paraId="201261B6" w14:textId="048DFCC7" w:rsidR="00FD742F" w:rsidRPr="00DB3A94" w:rsidRDefault="00FD742F" w:rsidP="00E22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B3A9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lt;.0001</w:t>
            </w:r>
          </w:p>
        </w:tc>
      </w:tr>
      <w:tr w:rsidR="00FD742F" w:rsidRPr="00CA1E08" w14:paraId="08C0DAF2" w14:textId="77777777" w:rsidTr="003B50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14:paraId="094DB881" w14:textId="77777777" w:rsidR="00FD742F" w:rsidRPr="00CA1E08" w:rsidRDefault="00FD742F" w:rsidP="00E221E4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</w:pPr>
            <w:r w:rsidRPr="00CA1E08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  <w:t>MHLCS: chance</w:t>
            </w:r>
          </w:p>
        </w:tc>
        <w:tc>
          <w:tcPr>
            <w:tcW w:w="1275" w:type="dxa"/>
            <w:shd w:val="clear" w:color="auto" w:fill="auto"/>
          </w:tcPr>
          <w:p w14:paraId="05ABD69A" w14:textId="77777777" w:rsidR="00FD742F" w:rsidRPr="00CA1E08" w:rsidRDefault="00FD742F" w:rsidP="00E22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E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.72 (4.66)</w:t>
            </w:r>
          </w:p>
        </w:tc>
        <w:tc>
          <w:tcPr>
            <w:tcW w:w="1276" w:type="dxa"/>
            <w:shd w:val="clear" w:color="auto" w:fill="auto"/>
          </w:tcPr>
          <w:p w14:paraId="589E7AC0" w14:textId="3EAF3CD3" w:rsidR="00FD742F" w:rsidRPr="00CA1E08" w:rsidRDefault="003B50BC" w:rsidP="00E22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B50B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.0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- </w:t>
            </w:r>
            <w:r w:rsidRPr="003B50B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</w:t>
            </w:r>
            <w:r w:rsidRPr="003B50B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0</w:t>
            </w:r>
          </w:p>
        </w:tc>
        <w:tc>
          <w:tcPr>
            <w:tcW w:w="1276" w:type="dxa"/>
            <w:shd w:val="clear" w:color="auto" w:fill="auto"/>
          </w:tcPr>
          <w:p w14:paraId="2C548C17" w14:textId="59882FCC" w:rsidR="00FD742F" w:rsidRPr="00CA1E08" w:rsidRDefault="00FD742F" w:rsidP="00E22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E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.60 (4.22)</w:t>
            </w:r>
          </w:p>
        </w:tc>
        <w:tc>
          <w:tcPr>
            <w:tcW w:w="1417" w:type="dxa"/>
            <w:shd w:val="clear" w:color="auto" w:fill="auto"/>
          </w:tcPr>
          <w:p w14:paraId="06F017EB" w14:textId="15F21C73" w:rsidR="00FD742F" w:rsidRPr="00C15962" w:rsidRDefault="003B50BC" w:rsidP="00E22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B50B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.0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- </w:t>
            </w:r>
            <w:r w:rsidRPr="003B50B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3.0</w:t>
            </w:r>
          </w:p>
        </w:tc>
        <w:tc>
          <w:tcPr>
            <w:tcW w:w="1134" w:type="dxa"/>
            <w:shd w:val="clear" w:color="auto" w:fill="auto"/>
          </w:tcPr>
          <w:p w14:paraId="428F2665" w14:textId="357C91BF" w:rsidR="00FD742F" w:rsidRPr="00DB3A94" w:rsidRDefault="00FD742F" w:rsidP="00E22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B3A9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5530</w:t>
            </w:r>
          </w:p>
        </w:tc>
      </w:tr>
      <w:tr w:rsidR="00FD742F" w:rsidRPr="00CA1E08" w14:paraId="2C7E916C" w14:textId="77777777" w:rsidTr="003B50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bottom w:val="nil"/>
            </w:tcBorders>
            <w:shd w:val="clear" w:color="auto" w:fill="auto"/>
          </w:tcPr>
          <w:p w14:paraId="699C18C1" w14:textId="77777777" w:rsidR="00FD742F" w:rsidRPr="00CA1E08" w:rsidRDefault="00FD742F" w:rsidP="00E221E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75" w:type="dxa"/>
            <w:tcBorders>
              <w:bottom w:val="nil"/>
            </w:tcBorders>
            <w:shd w:val="clear" w:color="auto" w:fill="auto"/>
          </w:tcPr>
          <w:p w14:paraId="246E8FB6" w14:textId="77777777" w:rsidR="00FD742F" w:rsidRPr="00CA1E08" w:rsidRDefault="00FD742F" w:rsidP="00E22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</w:tcPr>
          <w:p w14:paraId="44E576CA" w14:textId="77777777" w:rsidR="00FD742F" w:rsidRPr="00CA1E08" w:rsidRDefault="00FD742F" w:rsidP="00E22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</w:tcPr>
          <w:p w14:paraId="408C0CAA" w14:textId="52D80931" w:rsidR="00FD742F" w:rsidRPr="00CA1E08" w:rsidRDefault="00FD742F" w:rsidP="00E22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</w:tcPr>
          <w:p w14:paraId="7558614B" w14:textId="77777777" w:rsidR="00FD742F" w:rsidRPr="00C15962" w:rsidRDefault="00FD742F" w:rsidP="00E22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</w:tcPr>
          <w:p w14:paraId="57CE9D8A" w14:textId="43D24972" w:rsidR="00FD742F" w:rsidRPr="00DB3A94" w:rsidRDefault="00FD742F" w:rsidP="00E22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FD742F" w:rsidRPr="00CA1E08" w14:paraId="75A298F6" w14:textId="77777777" w:rsidTr="003B50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bottom w:val="nil"/>
            </w:tcBorders>
            <w:shd w:val="clear" w:color="auto" w:fill="auto"/>
          </w:tcPr>
          <w:p w14:paraId="0E9DB15B" w14:textId="77777777" w:rsidR="00FD742F" w:rsidRPr="00CA1E08" w:rsidRDefault="00FD742F" w:rsidP="00E221E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75" w:type="dxa"/>
            <w:tcBorders>
              <w:bottom w:val="nil"/>
            </w:tcBorders>
            <w:shd w:val="clear" w:color="auto" w:fill="auto"/>
          </w:tcPr>
          <w:p w14:paraId="52A9B0B9" w14:textId="77777777" w:rsidR="00FD742F" w:rsidRPr="00CA1E08" w:rsidRDefault="00FD742F" w:rsidP="00E22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</w:tcPr>
          <w:p w14:paraId="6B7E9B6B" w14:textId="77777777" w:rsidR="00FD742F" w:rsidRPr="00CA1E08" w:rsidRDefault="00FD742F" w:rsidP="00E22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</w:tcPr>
          <w:p w14:paraId="52ED79AE" w14:textId="320B02FE" w:rsidR="00FD742F" w:rsidRPr="00CA1E08" w:rsidRDefault="00FD742F" w:rsidP="00E22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</w:tcPr>
          <w:p w14:paraId="4C042AA5" w14:textId="77777777" w:rsidR="00FD742F" w:rsidRPr="00C15962" w:rsidRDefault="00FD742F" w:rsidP="00E22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</w:tcPr>
          <w:p w14:paraId="7B61E532" w14:textId="5A997401" w:rsidR="00FD742F" w:rsidRPr="00DB3A94" w:rsidRDefault="00FD742F" w:rsidP="00E22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FD742F" w:rsidRPr="00CA1E08" w14:paraId="2FC7EC19" w14:textId="77777777" w:rsidTr="003B50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9D3017C" w14:textId="26504A4E" w:rsidR="00FD742F" w:rsidRPr="00CA1E08" w:rsidRDefault="00FD742F" w:rsidP="00E221E4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</w:pPr>
            <w:r w:rsidRPr="00CA1E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rief</w:t>
            </w:r>
            <w:r w:rsidR="00C05D1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  <w:r w:rsidRPr="00CA1E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OPE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EECF672" w14:textId="77777777" w:rsidR="00FD742F" w:rsidRPr="00CA1E08" w:rsidRDefault="00FD742F" w:rsidP="00E22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627D57A" w14:textId="77777777" w:rsidR="00FD742F" w:rsidRPr="00CA1E08" w:rsidRDefault="00FD742F" w:rsidP="00E22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3B74BC1" w14:textId="731D4D35" w:rsidR="00FD742F" w:rsidRPr="00CA1E08" w:rsidRDefault="00FD742F" w:rsidP="00E22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642F04D" w14:textId="77777777" w:rsidR="00FD742F" w:rsidRPr="00C15962" w:rsidRDefault="00FD742F" w:rsidP="00E22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9E20ADF" w14:textId="56E4E570" w:rsidR="00FD742F" w:rsidRPr="00DB3A94" w:rsidRDefault="00FD742F" w:rsidP="00E22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FD742F" w:rsidRPr="00CA1E08" w14:paraId="75171046" w14:textId="77777777" w:rsidTr="003B50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4" w:space="0" w:color="auto"/>
            </w:tcBorders>
            <w:shd w:val="clear" w:color="auto" w:fill="auto"/>
          </w:tcPr>
          <w:p w14:paraId="23B941D1" w14:textId="77777777" w:rsidR="00FD742F" w:rsidRPr="00CA1E08" w:rsidRDefault="00FD742F" w:rsidP="00E221E4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</w:pPr>
            <w:r w:rsidRPr="00CA1E08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  <w:t>BCOPE: positive thinking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</w:tcPr>
          <w:p w14:paraId="151EB463" w14:textId="77777777" w:rsidR="00FD742F" w:rsidRPr="00CA1E08" w:rsidRDefault="00FD742F" w:rsidP="00E22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E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.71 (3.31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7C8E1238" w14:textId="343E4A3B" w:rsidR="00FD742F" w:rsidRPr="00CA1E08" w:rsidRDefault="00C15962" w:rsidP="00E22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1596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.0</w:t>
            </w:r>
            <w:r w:rsidR="003B50B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- </w:t>
            </w:r>
            <w:r w:rsidRPr="00C1596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4.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55FAFC0D" w14:textId="01358077" w:rsidR="00FD742F" w:rsidRPr="00CA1E08" w:rsidRDefault="00FD742F" w:rsidP="00E22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E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.68 (3.12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14CF22E3" w14:textId="31996B0A" w:rsidR="00FD742F" w:rsidRPr="00C15962" w:rsidRDefault="00C15962" w:rsidP="00E22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1596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.0</w:t>
            </w:r>
            <w:r w:rsidR="003B50B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- </w:t>
            </w:r>
            <w:r w:rsidRPr="00C1596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4.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18A46082" w14:textId="7109820D" w:rsidR="00FD742F" w:rsidRPr="00DB3A94" w:rsidRDefault="00FD742F" w:rsidP="00E22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B3A9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lt;.0001</w:t>
            </w:r>
          </w:p>
        </w:tc>
      </w:tr>
      <w:tr w:rsidR="00FD742F" w:rsidRPr="00CA1E08" w14:paraId="58888EF5" w14:textId="77777777" w:rsidTr="003B50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14:paraId="10D83E5A" w14:textId="77777777" w:rsidR="00FD742F" w:rsidRPr="00CA1E08" w:rsidRDefault="00FD742F" w:rsidP="00E221E4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</w:pPr>
            <w:r w:rsidRPr="00CA1E08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  <w:t>BCOPE: problem solving</w:t>
            </w:r>
          </w:p>
        </w:tc>
        <w:tc>
          <w:tcPr>
            <w:tcW w:w="1275" w:type="dxa"/>
            <w:shd w:val="clear" w:color="auto" w:fill="auto"/>
          </w:tcPr>
          <w:p w14:paraId="52DCABFB" w14:textId="77777777" w:rsidR="00FD742F" w:rsidRPr="00CA1E08" w:rsidRDefault="00FD742F" w:rsidP="00E22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E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.93 (2.58)</w:t>
            </w:r>
          </w:p>
        </w:tc>
        <w:tc>
          <w:tcPr>
            <w:tcW w:w="1276" w:type="dxa"/>
            <w:shd w:val="clear" w:color="auto" w:fill="auto"/>
          </w:tcPr>
          <w:p w14:paraId="3AC097B7" w14:textId="2849B46E" w:rsidR="00FD742F" w:rsidRPr="00CA1E08" w:rsidRDefault="00C15962" w:rsidP="00E22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1596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0</w:t>
            </w:r>
            <w:r w:rsidR="003B50B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- </w:t>
            </w:r>
            <w:r w:rsidRPr="00C1596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.0</w:t>
            </w:r>
          </w:p>
        </w:tc>
        <w:tc>
          <w:tcPr>
            <w:tcW w:w="1276" w:type="dxa"/>
            <w:shd w:val="clear" w:color="auto" w:fill="auto"/>
          </w:tcPr>
          <w:p w14:paraId="76BE993E" w14:textId="715DE900" w:rsidR="00FD742F" w:rsidRPr="00CA1E08" w:rsidRDefault="00FD742F" w:rsidP="00E22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E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.48 (2.62)</w:t>
            </w:r>
          </w:p>
        </w:tc>
        <w:tc>
          <w:tcPr>
            <w:tcW w:w="1417" w:type="dxa"/>
            <w:shd w:val="clear" w:color="auto" w:fill="auto"/>
          </w:tcPr>
          <w:p w14:paraId="0DA43E7B" w14:textId="1DC7EEF1" w:rsidR="00FD742F" w:rsidRPr="00C15962" w:rsidRDefault="00C15962" w:rsidP="00E22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1596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0</w:t>
            </w:r>
            <w:r w:rsidR="003B50B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- </w:t>
            </w:r>
            <w:r w:rsidRPr="00C1596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.0</w:t>
            </w:r>
          </w:p>
        </w:tc>
        <w:tc>
          <w:tcPr>
            <w:tcW w:w="1134" w:type="dxa"/>
            <w:shd w:val="clear" w:color="auto" w:fill="auto"/>
          </w:tcPr>
          <w:p w14:paraId="0909D04B" w14:textId="697A232C" w:rsidR="00FD742F" w:rsidRPr="00DB3A94" w:rsidRDefault="00FD742F" w:rsidP="00E22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B3A9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002</w:t>
            </w:r>
          </w:p>
        </w:tc>
      </w:tr>
      <w:tr w:rsidR="00FD742F" w:rsidRPr="00CA1E08" w14:paraId="44E6A493" w14:textId="77777777" w:rsidTr="003B50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14:paraId="09E13250" w14:textId="77777777" w:rsidR="00FD742F" w:rsidRPr="00CA1E08" w:rsidRDefault="00FD742F" w:rsidP="00E221E4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</w:pPr>
            <w:r w:rsidRPr="00CA1E08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  <w:t>BCOPE: seeking social support</w:t>
            </w:r>
          </w:p>
        </w:tc>
        <w:tc>
          <w:tcPr>
            <w:tcW w:w="1275" w:type="dxa"/>
            <w:shd w:val="clear" w:color="auto" w:fill="auto"/>
          </w:tcPr>
          <w:p w14:paraId="1F53CA5B" w14:textId="77777777" w:rsidR="00FD742F" w:rsidRPr="00CA1E08" w:rsidRDefault="00FD742F" w:rsidP="00E22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E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.71 (3.91)</w:t>
            </w:r>
          </w:p>
        </w:tc>
        <w:tc>
          <w:tcPr>
            <w:tcW w:w="1276" w:type="dxa"/>
            <w:shd w:val="clear" w:color="auto" w:fill="auto"/>
          </w:tcPr>
          <w:p w14:paraId="6D5A1240" w14:textId="17647459" w:rsidR="00FD742F" w:rsidRPr="00CA1E08" w:rsidRDefault="00C15962" w:rsidP="00E22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1596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.0</w:t>
            </w:r>
            <w:r w:rsidR="003B50B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- </w:t>
            </w:r>
            <w:r w:rsidRPr="00C1596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9.0</w:t>
            </w:r>
          </w:p>
        </w:tc>
        <w:tc>
          <w:tcPr>
            <w:tcW w:w="1276" w:type="dxa"/>
            <w:shd w:val="clear" w:color="auto" w:fill="auto"/>
          </w:tcPr>
          <w:p w14:paraId="6C86CDBD" w14:textId="098924EB" w:rsidR="00FD742F" w:rsidRPr="00CA1E08" w:rsidRDefault="00FD742F" w:rsidP="00E22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E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.56 (4.21)</w:t>
            </w:r>
          </w:p>
        </w:tc>
        <w:tc>
          <w:tcPr>
            <w:tcW w:w="1417" w:type="dxa"/>
            <w:shd w:val="clear" w:color="auto" w:fill="auto"/>
          </w:tcPr>
          <w:p w14:paraId="4FC6EBF1" w14:textId="179FCD19" w:rsidR="00FD742F" w:rsidRPr="00C15962" w:rsidRDefault="00C15962" w:rsidP="00E22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1596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.0</w:t>
            </w:r>
            <w:r w:rsidR="003B50B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- </w:t>
            </w:r>
            <w:r w:rsidRPr="00C1596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2.0</w:t>
            </w:r>
          </w:p>
        </w:tc>
        <w:tc>
          <w:tcPr>
            <w:tcW w:w="1134" w:type="dxa"/>
            <w:shd w:val="clear" w:color="auto" w:fill="auto"/>
          </w:tcPr>
          <w:p w14:paraId="0A8FACD9" w14:textId="70FDB2F2" w:rsidR="00FD742F" w:rsidRPr="00DB3A94" w:rsidRDefault="00FD742F" w:rsidP="00E22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B3A9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lt;.0001</w:t>
            </w:r>
          </w:p>
        </w:tc>
      </w:tr>
      <w:tr w:rsidR="00FD742F" w:rsidRPr="00CA1E08" w14:paraId="4C2A03CA" w14:textId="77777777" w:rsidTr="003B50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14:paraId="5F446787" w14:textId="77777777" w:rsidR="00FD742F" w:rsidRPr="00CA1E08" w:rsidRDefault="00FD742F" w:rsidP="00E221E4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</w:pPr>
            <w:r w:rsidRPr="00CA1E08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  <w:t>BCOPE: avoidance</w:t>
            </w:r>
          </w:p>
        </w:tc>
        <w:tc>
          <w:tcPr>
            <w:tcW w:w="1275" w:type="dxa"/>
            <w:shd w:val="clear" w:color="auto" w:fill="auto"/>
          </w:tcPr>
          <w:p w14:paraId="5E4494DC" w14:textId="77777777" w:rsidR="00FD742F" w:rsidRPr="00CA1E08" w:rsidRDefault="00FD742F" w:rsidP="00E22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E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.21 (3.10)</w:t>
            </w:r>
          </w:p>
        </w:tc>
        <w:tc>
          <w:tcPr>
            <w:tcW w:w="1276" w:type="dxa"/>
            <w:shd w:val="clear" w:color="auto" w:fill="auto"/>
          </w:tcPr>
          <w:p w14:paraId="14C7FC03" w14:textId="6C6AE6F4" w:rsidR="00FD742F" w:rsidRPr="00CA1E08" w:rsidRDefault="00C15962" w:rsidP="00E22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1596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.0</w:t>
            </w:r>
            <w:r w:rsidR="003B50B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- </w:t>
            </w:r>
            <w:r w:rsidRPr="00C1596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0.0</w:t>
            </w:r>
          </w:p>
        </w:tc>
        <w:tc>
          <w:tcPr>
            <w:tcW w:w="1276" w:type="dxa"/>
            <w:shd w:val="clear" w:color="auto" w:fill="auto"/>
          </w:tcPr>
          <w:p w14:paraId="080FAE91" w14:textId="337B1B02" w:rsidR="00FD742F" w:rsidRPr="00CA1E08" w:rsidRDefault="00FD742F" w:rsidP="00E22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E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.12 (3.26)</w:t>
            </w:r>
          </w:p>
        </w:tc>
        <w:tc>
          <w:tcPr>
            <w:tcW w:w="1417" w:type="dxa"/>
            <w:shd w:val="clear" w:color="auto" w:fill="auto"/>
          </w:tcPr>
          <w:p w14:paraId="173F6958" w14:textId="2FBE8E4C" w:rsidR="00FD742F" w:rsidRPr="00C15962" w:rsidRDefault="00C15962" w:rsidP="00E22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1596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.0</w:t>
            </w:r>
            <w:r w:rsidR="003B50B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- </w:t>
            </w:r>
            <w:r w:rsidRPr="00C1596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3.0</w:t>
            </w:r>
          </w:p>
        </w:tc>
        <w:tc>
          <w:tcPr>
            <w:tcW w:w="1134" w:type="dxa"/>
            <w:shd w:val="clear" w:color="auto" w:fill="auto"/>
          </w:tcPr>
          <w:p w14:paraId="5CA8A0B4" w14:textId="1D566A79" w:rsidR="00FD742F" w:rsidRPr="00DB3A94" w:rsidRDefault="00FD742F" w:rsidP="00E22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B3A9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lt;.0001</w:t>
            </w:r>
          </w:p>
        </w:tc>
      </w:tr>
      <w:tr w:rsidR="00FD742F" w:rsidRPr="00CA1E08" w14:paraId="7FA5B13E" w14:textId="77777777" w:rsidTr="003B50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14:paraId="02E03387" w14:textId="77777777" w:rsidR="00FD742F" w:rsidRPr="00CA1E08" w:rsidRDefault="00FD742F" w:rsidP="00E221E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75" w:type="dxa"/>
            <w:shd w:val="clear" w:color="auto" w:fill="auto"/>
          </w:tcPr>
          <w:p w14:paraId="6E257F08" w14:textId="77777777" w:rsidR="00FD742F" w:rsidRPr="00CA1E08" w:rsidRDefault="00FD742F" w:rsidP="00E22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shd w:val="clear" w:color="auto" w:fill="auto"/>
          </w:tcPr>
          <w:p w14:paraId="5EF6FB51" w14:textId="77777777" w:rsidR="00FD742F" w:rsidRPr="00CA1E08" w:rsidRDefault="00FD742F" w:rsidP="00E22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shd w:val="clear" w:color="auto" w:fill="auto"/>
          </w:tcPr>
          <w:p w14:paraId="2F875091" w14:textId="571BC239" w:rsidR="00FD742F" w:rsidRPr="00CA1E08" w:rsidRDefault="00FD742F" w:rsidP="00E22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shd w:val="clear" w:color="auto" w:fill="auto"/>
          </w:tcPr>
          <w:p w14:paraId="34AB01E5" w14:textId="77777777" w:rsidR="00FD742F" w:rsidRPr="00C15962" w:rsidRDefault="00FD742F" w:rsidP="00E22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14:paraId="752AA26A" w14:textId="76B91016" w:rsidR="00FD742F" w:rsidRPr="00DB3A94" w:rsidRDefault="00FD742F" w:rsidP="00E22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FD742F" w:rsidRPr="00CA1E08" w14:paraId="6826BAAA" w14:textId="77777777" w:rsidTr="009155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  <w:shd w:val="clear" w:color="auto" w:fill="auto"/>
          </w:tcPr>
          <w:p w14:paraId="28416D7E" w14:textId="77777777" w:rsidR="00FD742F" w:rsidRPr="00CA1E08" w:rsidRDefault="00FD742F" w:rsidP="00E221E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14:paraId="71123D02" w14:textId="77777777" w:rsidR="00FD742F" w:rsidRPr="00CA1E08" w:rsidRDefault="00FD742F" w:rsidP="00E22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54699CC8" w14:textId="77777777" w:rsidR="00FD742F" w:rsidRPr="00CA1E08" w:rsidRDefault="00FD742F" w:rsidP="00E22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63BB6571" w14:textId="0AA76F68" w:rsidR="00FD742F" w:rsidRPr="00CA1E08" w:rsidRDefault="00FD742F" w:rsidP="00E22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61749CD4" w14:textId="77777777" w:rsidR="00FD742F" w:rsidRPr="00C15962" w:rsidRDefault="00FD742F" w:rsidP="00E22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272F99A9" w14:textId="2A2ED380" w:rsidR="00FD742F" w:rsidRPr="00DB3A94" w:rsidRDefault="00FD742F" w:rsidP="00E22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FD742F" w:rsidRPr="00CA1E08" w14:paraId="70517100" w14:textId="77777777" w:rsidTr="009155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0D3F688" w14:textId="57A748DF" w:rsidR="00FD742F" w:rsidRPr="00CA1E08" w:rsidRDefault="00FD742F" w:rsidP="00E221E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E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LS-EU-Q16</w:t>
            </w:r>
            <w:r w:rsidR="00BE695C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14:paraId="4EA59307" w14:textId="77777777" w:rsidR="00FD742F" w:rsidRPr="00CA1E08" w:rsidRDefault="00FD742F" w:rsidP="00E22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E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.36 (2.86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7847DBED" w14:textId="403CE97B" w:rsidR="00FD742F" w:rsidRPr="00CA1E08" w:rsidRDefault="003B50BC" w:rsidP="00E22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B50B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- </w:t>
            </w:r>
            <w:r w:rsidRPr="003B50B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.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4106424B" w14:textId="72B080BE" w:rsidR="00FD742F" w:rsidRPr="00CA1E08" w:rsidRDefault="00FD742F" w:rsidP="00E22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E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.87 (3.00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1EDE4831" w14:textId="4402F7FB" w:rsidR="00FD742F" w:rsidRPr="00C15962" w:rsidRDefault="003B50BC" w:rsidP="00E22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B50B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- </w:t>
            </w:r>
            <w:r w:rsidRPr="003B50B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.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282A0D6A" w14:textId="51B16E38" w:rsidR="00FD742F" w:rsidRPr="00DB3A94" w:rsidRDefault="00FD742F" w:rsidP="00E22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B3A9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lt;.0001</w:t>
            </w:r>
          </w:p>
        </w:tc>
      </w:tr>
      <w:tr w:rsidR="00915570" w:rsidRPr="00CA1E08" w14:paraId="15F38876" w14:textId="77777777" w:rsidTr="009155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A993A95" w14:textId="77777777" w:rsidR="00915570" w:rsidRPr="00CA1E08" w:rsidRDefault="00915570" w:rsidP="00E221E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3692572" w14:textId="77777777" w:rsidR="00915570" w:rsidRPr="00CA1E08" w:rsidRDefault="00915570" w:rsidP="00E22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3CE4C8C" w14:textId="77777777" w:rsidR="00915570" w:rsidRPr="003B50BC" w:rsidRDefault="00915570" w:rsidP="00E22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C5B714B" w14:textId="77777777" w:rsidR="00915570" w:rsidRPr="00CA1E08" w:rsidRDefault="00915570" w:rsidP="00E22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B1653AA" w14:textId="77777777" w:rsidR="00915570" w:rsidRPr="003B50BC" w:rsidRDefault="00915570" w:rsidP="00E22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2947FB2" w14:textId="77777777" w:rsidR="00915570" w:rsidRPr="00CA1E08" w:rsidRDefault="00915570" w:rsidP="00E22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</w:tr>
      <w:tr w:rsidR="00FD742F" w:rsidRPr="00CA1E08" w14:paraId="0D8F1597" w14:textId="77777777" w:rsidTr="003B50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F68F080" w14:textId="77777777" w:rsidR="00FD742F" w:rsidRPr="00CA1E08" w:rsidRDefault="00FD742F" w:rsidP="00E221E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7DF6717" w14:textId="77777777" w:rsidR="00FD742F" w:rsidRPr="00CA1E08" w:rsidRDefault="00FD742F" w:rsidP="00E22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011523E" w14:textId="77777777" w:rsidR="00FD742F" w:rsidRPr="00CA1E08" w:rsidRDefault="00FD742F" w:rsidP="00E22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082E2A7" w14:textId="77CD0A4E" w:rsidR="00FD742F" w:rsidRPr="00CA1E08" w:rsidRDefault="00FD742F" w:rsidP="00E22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C53A994" w14:textId="77777777" w:rsidR="00FD742F" w:rsidRPr="00CA1E08" w:rsidRDefault="00FD742F" w:rsidP="00E22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83DFFE7" w14:textId="50843E37" w:rsidR="00FD742F" w:rsidRPr="00CA1E08" w:rsidRDefault="00FD742F" w:rsidP="00E22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</w:tbl>
    <w:p w14:paraId="453BFF12" w14:textId="68887D32" w:rsidR="00A646A0" w:rsidRPr="00CA1E08" w:rsidRDefault="00BE695C" w:rsidP="00A646A0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  <w:lang w:val="en-GB"/>
        </w:rPr>
      </w:pPr>
      <w:r>
        <w:rPr>
          <w:rFonts w:ascii="Times New Roman" w:hAnsi="Times New Roman" w:cs="Times New Roman"/>
          <w:sz w:val="18"/>
          <w:szCs w:val="18"/>
          <w:vertAlign w:val="superscript"/>
          <w:lang w:val="en-GB"/>
        </w:rPr>
        <w:t>a</w:t>
      </w:r>
      <w:r w:rsidR="00A646A0" w:rsidRPr="00CA1E08">
        <w:rPr>
          <w:rFonts w:ascii="Times New Roman" w:hAnsi="Times New Roman" w:cs="Times New Roman"/>
          <w:sz w:val="18"/>
          <w:szCs w:val="18"/>
          <w:lang w:val="en-GB"/>
        </w:rPr>
        <w:t xml:space="preserve"> Standard deviation.</w:t>
      </w:r>
    </w:p>
    <w:p w14:paraId="29B53EBD" w14:textId="1155D0A4" w:rsidR="00A646A0" w:rsidRPr="00CA1E08" w:rsidRDefault="00BE695C" w:rsidP="00A646A0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  <w:lang w:val="en-GB"/>
        </w:rPr>
      </w:pPr>
      <w:r>
        <w:rPr>
          <w:rFonts w:ascii="Times New Roman" w:hAnsi="Times New Roman" w:cs="Times New Roman"/>
          <w:sz w:val="18"/>
          <w:szCs w:val="18"/>
          <w:vertAlign w:val="superscript"/>
          <w:lang w:val="en-GB"/>
        </w:rPr>
        <w:t>b</w:t>
      </w:r>
      <w:r w:rsidR="00A646A0" w:rsidRPr="00CA1E08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 w:rsidR="00A646A0" w:rsidRPr="00CA1E08">
        <w:rPr>
          <w:rFonts w:ascii="Times New Roman" w:hAnsi="Times New Roman" w:cs="Times New Roman"/>
          <w:i/>
          <w:iCs/>
          <w:sz w:val="18"/>
          <w:szCs w:val="18"/>
          <w:lang w:val="en-GB"/>
        </w:rPr>
        <w:t>N</w:t>
      </w:r>
      <w:r w:rsidR="00A646A0" w:rsidRPr="00CA1E08">
        <w:rPr>
          <w:rFonts w:ascii="Times New Roman" w:hAnsi="Times New Roman" w:cs="Times New Roman"/>
          <w:sz w:val="18"/>
          <w:szCs w:val="18"/>
          <w:lang w:val="en-GB"/>
        </w:rPr>
        <w:t xml:space="preserve"> = 1817 on which the scores could be calculated (678 </w:t>
      </w:r>
      <w:r w:rsidR="00A907CF" w:rsidRPr="00CA1E08">
        <w:rPr>
          <w:rFonts w:ascii="Times New Roman" w:hAnsi="Times New Roman" w:cs="Times New Roman"/>
          <w:sz w:val="18"/>
          <w:szCs w:val="18"/>
          <w:lang w:val="en-GB"/>
        </w:rPr>
        <w:t>breast cancer survivors</w:t>
      </w:r>
      <w:r w:rsidR="00A646A0" w:rsidRPr="00CA1E08">
        <w:rPr>
          <w:rFonts w:ascii="Times New Roman" w:hAnsi="Times New Roman" w:cs="Times New Roman"/>
          <w:sz w:val="18"/>
          <w:szCs w:val="18"/>
          <w:lang w:val="en-GB"/>
        </w:rPr>
        <w:t xml:space="preserve"> and 1139 </w:t>
      </w:r>
      <w:r w:rsidR="00A907CF" w:rsidRPr="00CA1E08">
        <w:rPr>
          <w:rFonts w:ascii="Times New Roman" w:hAnsi="Times New Roman" w:cs="Times New Roman"/>
          <w:sz w:val="18"/>
          <w:szCs w:val="18"/>
          <w:lang w:val="en-GB"/>
        </w:rPr>
        <w:t>cancer-free participants</w:t>
      </w:r>
      <w:r w:rsidR="00A646A0" w:rsidRPr="00CA1E08">
        <w:rPr>
          <w:rFonts w:ascii="Times New Roman" w:hAnsi="Times New Roman" w:cs="Times New Roman"/>
          <w:sz w:val="18"/>
          <w:szCs w:val="18"/>
          <w:lang w:val="en-GB"/>
        </w:rPr>
        <w:t>) / 2081.</w:t>
      </w:r>
    </w:p>
    <w:p w14:paraId="2934B366" w14:textId="77777777" w:rsidR="00A646A0" w:rsidRPr="00CA1E08" w:rsidRDefault="00A646A0" w:rsidP="00A646A0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</w:p>
    <w:sectPr w:rsidR="00A646A0" w:rsidRPr="00CA1E08" w:rsidSect="007319CF"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3AB81D" w14:textId="77777777" w:rsidR="00BF0809" w:rsidRDefault="00BF0809" w:rsidP="00C7053B">
      <w:pPr>
        <w:spacing w:after="0" w:line="240" w:lineRule="auto"/>
      </w:pPr>
      <w:r>
        <w:separator/>
      </w:r>
    </w:p>
  </w:endnote>
  <w:endnote w:type="continuationSeparator" w:id="0">
    <w:p w14:paraId="7F12A093" w14:textId="77777777" w:rsidR="00BF0809" w:rsidRDefault="00BF0809" w:rsidP="00C7053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16397660"/>
      <w:docPartObj>
        <w:docPartGallery w:val="Page Numbers (Bottom of Page)"/>
        <w:docPartUnique/>
      </w:docPartObj>
    </w:sdtPr>
    <w:sdtContent>
      <w:p w14:paraId="2D3DC8C7" w14:textId="293EAE49" w:rsidR="007319CF" w:rsidRDefault="007319CF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09F07FF4" w14:textId="77777777" w:rsidR="007319CF" w:rsidRDefault="007319CF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41DE27" w14:textId="77777777" w:rsidR="00BF0809" w:rsidRDefault="00BF0809" w:rsidP="00C7053B">
      <w:pPr>
        <w:spacing w:after="0" w:line="240" w:lineRule="auto"/>
      </w:pPr>
      <w:r>
        <w:separator/>
      </w:r>
    </w:p>
  </w:footnote>
  <w:footnote w:type="continuationSeparator" w:id="0">
    <w:p w14:paraId="7C3CBB50" w14:textId="77777777" w:rsidR="00BF0809" w:rsidRDefault="00BF0809" w:rsidP="00C7053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46A0"/>
    <w:rsid w:val="00025B95"/>
    <w:rsid w:val="00030238"/>
    <w:rsid w:val="000346B4"/>
    <w:rsid w:val="000377AF"/>
    <w:rsid w:val="00043B79"/>
    <w:rsid w:val="00094DF5"/>
    <w:rsid w:val="00096D85"/>
    <w:rsid w:val="000E5AEB"/>
    <w:rsid w:val="001215CC"/>
    <w:rsid w:val="00124BA2"/>
    <w:rsid w:val="00130097"/>
    <w:rsid w:val="00130345"/>
    <w:rsid w:val="00153BE9"/>
    <w:rsid w:val="00174671"/>
    <w:rsid w:val="001D399F"/>
    <w:rsid w:val="001E250A"/>
    <w:rsid w:val="001F2081"/>
    <w:rsid w:val="001F4B98"/>
    <w:rsid w:val="002048DA"/>
    <w:rsid w:val="00210B44"/>
    <w:rsid w:val="0024640F"/>
    <w:rsid w:val="00255267"/>
    <w:rsid w:val="00265615"/>
    <w:rsid w:val="00267385"/>
    <w:rsid w:val="002958EB"/>
    <w:rsid w:val="002A385A"/>
    <w:rsid w:val="002C5B37"/>
    <w:rsid w:val="002E2006"/>
    <w:rsid w:val="003762C7"/>
    <w:rsid w:val="00377461"/>
    <w:rsid w:val="003B50BC"/>
    <w:rsid w:val="003E5D84"/>
    <w:rsid w:val="00400E87"/>
    <w:rsid w:val="00421432"/>
    <w:rsid w:val="0042283C"/>
    <w:rsid w:val="00445B05"/>
    <w:rsid w:val="00470C12"/>
    <w:rsid w:val="004C36F8"/>
    <w:rsid w:val="004E252B"/>
    <w:rsid w:val="004F2458"/>
    <w:rsid w:val="005233E4"/>
    <w:rsid w:val="00540DC0"/>
    <w:rsid w:val="00622D32"/>
    <w:rsid w:val="0064242E"/>
    <w:rsid w:val="0068424D"/>
    <w:rsid w:val="006D3C8C"/>
    <w:rsid w:val="006F759A"/>
    <w:rsid w:val="007028BF"/>
    <w:rsid w:val="007319CF"/>
    <w:rsid w:val="007605E2"/>
    <w:rsid w:val="007C5CBE"/>
    <w:rsid w:val="007F4B07"/>
    <w:rsid w:val="00801F8C"/>
    <w:rsid w:val="00822AD3"/>
    <w:rsid w:val="008A6185"/>
    <w:rsid w:val="008B13F7"/>
    <w:rsid w:val="008E5779"/>
    <w:rsid w:val="00915570"/>
    <w:rsid w:val="00941318"/>
    <w:rsid w:val="00957B69"/>
    <w:rsid w:val="00971E0B"/>
    <w:rsid w:val="009A1066"/>
    <w:rsid w:val="009C6FDC"/>
    <w:rsid w:val="009C7EE1"/>
    <w:rsid w:val="00A41278"/>
    <w:rsid w:val="00A63F13"/>
    <w:rsid w:val="00A646A0"/>
    <w:rsid w:val="00A777B2"/>
    <w:rsid w:val="00A907CF"/>
    <w:rsid w:val="00A91ABA"/>
    <w:rsid w:val="00AC04E1"/>
    <w:rsid w:val="00AC7BD6"/>
    <w:rsid w:val="00B3172A"/>
    <w:rsid w:val="00B3690E"/>
    <w:rsid w:val="00B37312"/>
    <w:rsid w:val="00BB44B6"/>
    <w:rsid w:val="00BE695C"/>
    <w:rsid w:val="00BF0809"/>
    <w:rsid w:val="00BF0ED3"/>
    <w:rsid w:val="00BF666A"/>
    <w:rsid w:val="00BF6BBD"/>
    <w:rsid w:val="00BF7016"/>
    <w:rsid w:val="00C05D18"/>
    <w:rsid w:val="00C10FBC"/>
    <w:rsid w:val="00C15962"/>
    <w:rsid w:val="00C7053B"/>
    <w:rsid w:val="00C80AE4"/>
    <w:rsid w:val="00C87A5F"/>
    <w:rsid w:val="00CA1E08"/>
    <w:rsid w:val="00CC6BA2"/>
    <w:rsid w:val="00CD5C00"/>
    <w:rsid w:val="00CE010C"/>
    <w:rsid w:val="00CE0FA6"/>
    <w:rsid w:val="00CF6CED"/>
    <w:rsid w:val="00D41007"/>
    <w:rsid w:val="00D50A10"/>
    <w:rsid w:val="00D86B61"/>
    <w:rsid w:val="00DB3A94"/>
    <w:rsid w:val="00DF1AC9"/>
    <w:rsid w:val="00E01296"/>
    <w:rsid w:val="00E52000"/>
    <w:rsid w:val="00E63B85"/>
    <w:rsid w:val="00E70BB3"/>
    <w:rsid w:val="00EF4524"/>
    <w:rsid w:val="00EF4F98"/>
    <w:rsid w:val="00F01122"/>
    <w:rsid w:val="00F51558"/>
    <w:rsid w:val="00FA1BD4"/>
    <w:rsid w:val="00FD742F"/>
    <w:rsid w:val="00FF18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091E24"/>
  <w15:chartTrackingRefBased/>
  <w15:docId w15:val="{83BB6FC0-DE97-4BB7-A922-1AC119D438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46A0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A646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auListe1Clair">
    <w:name w:val="List Table 1 Light"/>
    <w:basedOn w:val="TableauNormal"/>
    <w:uiPriority w:val="46"/>
    <w:rsid w:val="00A646A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lledutableau1">
    <w:name w:val="Grille du tableau1"/>
    <w:basedOn w:val="TableauNormal"/>
    <w:next w:val="Grilledutableau"/>
    <w:uiPriority w:val="59"/>
    <w:rsid w:val="00A646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C7053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C7053B"/>
  </w:style>
  <w:style w:type="paragraph" w:styleId="Pieddepage">
    <w:name w:val="footer"/>
    <w:basedOn w:val="Normal"/>
    <w:link w:val="PieddepageCar"/>
    <w:uiPriority w:val="99"/>
    <w:unhideWhenUsed/>
    <w:rsid w:val="00C7053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C7053B"/>
  </w:style>
  <w:style w:type="table" w:styleId="TableauGrille2">
    <w:name w:val="Grid Table 2"/>
    <w:basedOn w:val="TableauNormal"/>
    <w:uiPriority w:val="47"/>
    <w:rsid w:val="00822AD3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auListe2">
    <w:name w:val="List Table 2"/>
    <w:basedOn w:val="TableauNormal"/>
    <w:uiPriority w:val="47"/>
    <w:rsid w:val="00822AD3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auListe6Couleur">
    <w:name w:val="List Table 6 Colorful"/>
    <w:basedOn w:val="TableauNormal"/>
    <w:uiPriority w:val="51"/>
    <w:rsid w:val="00822AD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34</Words>
  <Characters>1289</Characters>
  <Application>Microsoft Office Word</Application>
  <DocSecurity>0</DocSecurity>
  <Lines>10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na Paunescu</dc:creator>
  <cp:keywords/>
  <dc:description/>
  <cp:lastModifiedBy>Cristina Paunescu</cp:lastModifiedBy>
  <cp:revision>3</cp:revision>
  <dcterms:created xsi:type="dcterms:W3CDTF">2023-10-20T14:18:00Z</dcterms:created>
  <dcterms:modified xsi:type="dcterms:W3CDTF">2023-10-20T14:21:00Z</dcterms:modified>
</cp:coreProperties>
</file>